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712" w:rsidRPr="003F6268" w:rsidRDefault="006E2935" w:rsidP="00085712">
      <w:pPr>
        <w:widowControl/>
        <w:spacing w:line="350" w:lineRule="atLeast"/>
        <w:jc w:val="left"/>
      </w:pPr>
      <w:r>
        <w:t>Additional file 1:</w:t>
      </w:r>
      <w:r w:rsidR="00085712">
        <w:t xml:space="preserve"> Table </w:t>
      </w:r>
      <w:proofErr w:type="spellStart"/>
      <w:r>
        <w:t>S</w:t>
      </w:r>
      <w:r w:rsidR="00BB710A">
        <w:t>1</w:t>
      </w:r>
      <w:proofErr w:type="spellEnd"/>
      <w:r w:rsidR="00085712">
        <w:rPr>
          <w:rFonts w:hint="eastAsia"/>
        </w:rPr>
        <w:t xml:space="preserve"> </w:t>
      </w:r>
      <w:r w:rsidR="00085712">
        <w:t>F</w:t>
      </w:r>
      <w:r w:rsidR="00085712" w:rsidRPr="00A864A3">
        <w:t xml:space="preserve">easibility of predicting fluid responsiveness by </w:t>
      </w:r>
      <w:r w:rsidR="00085712">
        <w:rPr>
          <w:rFonts w:hint="eastAsia"/>
        </w:rPr>
        <w:t xml:space="preserve">PLR-induced change in </w:t>
      </w:r>
      <w:r w:rsidR="00085712" w:rsidRPr="006472F2">
        <w:rPr>
          <w:rFonts w:hint="eastAsia"/>
        </w:rPr>
        <w:t>PtcO</w:t>
      </w:r>
      <w:r w:rsidR="00085712" w:rsidRPr="006472F2">
        <w:rPr>
          <w:rFonts w:hint="eastAsia"/>
          <w:vertAlign w:val="subscript"/>
        </w:rPr>
        <w:t>2</w:t>
      </w:r>
    </w:p>
    <w:tbl>
      <w:tblPr>
        <w:tblpPr w:leftFromText="180" w:rightFromText="180" w:vertAnchor="text" w:horzAnchor="margin" w:tblpXSpec="center" w:tblpY="309"/>
        <w:tblW w:w="594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A0"/>
      </w:tblPr>
      <w:tblGrid>
        <w:gridCol w:w="1601"/>
        <w:gridCol w:w="1161"/>
        <w:gridCol w:w="714"/>
        <w:gridCol w:w="1115"/>
        <w:gridCol w:w="1126"/>
        <w:gridCol w:w="1056"/>
        <w:gridCol w:w="1056"/>
        <w:gridCol w:w="1068"/>
        <w:gridCol w:w="1068"/>
        <w:gridCol w:w="860"/>
      </w:tblGrid>
      <w:tr w:rsidR="00085712" w:rsidRPr="00B3756E" w:rsidTr="00076815">
        <w:trPr>
          <w:trHeight w:val="771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3F6268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ariabl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UC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B3756E">
              <w:rPr>
                <w:color w:val="000000"/>
              </w:rPr>
              <w:t xml:space="preserve">Best </w:t>
            </w:r>
            <w:r>
              <w:rPr>
                <w:rFonts w:hint="eastAsia"/>
                <w:color w:val="000000"/>
              </w:rPr>
              <w:t xml:space="preserve">cutoff </w:t>
            </w:r>
            <w:r w:rsidRPr="00B3756E">
              <w:rPr>
                <w:color w:val="000000"/>
              </w:rPr>
              <w:t>valu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 w:rsidRPr="00B3756E">
              <w:rPr>
                <w:color w:val="000000"/>
              </w:rPr>
              <w:t>ensitivit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 w:rsidRPr="00B3756E">
              <w:rPr>
                <w:color w:val="000000"/>
              </w:rPr>
              <w:t>pecificit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</w:rPr>
              <w:t>P</w:t>
            </w:r>
            <w:r w:rsidRPr="00B3756E">
              <w:t>ositive predictive valu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</w:rPr>
              <w:t>N</w:t>
            </w:r>
            <w:r w:rsidRPr="00B3756E">
              <w:t>egative predictive valu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</w:pPr>
            <w:r>
              <w:rPr>
                <w:rFonts w:hint="eastAsia"/>
              </w:rPr>
              <w:t>Positive likelihood ratio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Default="00085712" w:rsidP="00076815">
            <w:pPr>
              <w:autoSpaceDE w:val="0"/>
              <w:autoSpaceDN w:val="0"/>
              <w:spacing w:line="480" w:lineRule="auto"/>
            </w:pPr>
            <w:r>
              <w:rPr>
                <w:rFonts w:hint="eastAsia"/>
              </w:rPr>
              <w:t>N</w:t>
            </w:r>
            <w:r w:rsidRPr="00B3756E">
              <w:t xml:space="preserve">egative </w:t>
            </w:r>
            <w:r>
              <w:rPr>
                <w:rFonts w:hint="eastAsia"/>
              </w:rPr>
              <w:t>likelihood ratio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</w:pPr>
            <w:proofErr w:type="spellStart"/>
            <w:r>
              <w:t>Youden</w:t>
            </w:r>
            <w:proofErr w:type="spellEnd"/>
            <w:r>
              <w:t xml:space="preserve"> Index</w:t>
            </w:r>
          </w:p>
        </w:tc>
      </w:tr>
      <w:tr w:rsidR="00085712" w:rsidRPr="00B3756E" w:rsidTr="00076815">
        <w:trPr>
          <w:trHeight w:val="1059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jc w:val="left"/>
              <w:rPr>
                <w:color w:val="000000"/>
              </w:rPr>
            </w:pPr>
            <w:proofErr w:type="spellStart"/>
            <w:r w:rsidRPr="00B3756E">
              <w:rPr>
                <w:color w:val="000000"/>
              </w:rPr>
              <w:t>PLR</w:t>
            </w:r>
            <w:proofErr w:type="spellEnd"/>
            <w:r w:rsidRPr="00B3756E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 xml:space="preserve">induced </w:t>
            </w:r>
            <w:r w:rsidRPr="00B3756E">
              <w:rPr>
                <w:color w:val="000000"/>
              </w:rPr>
              <w:t>change</w:t>
            </w:r>
            <w:r>
              <w:rPr>
                <w:rFonts w:hint="eastAsia"/>
                <w:color w:val="000000"/>
              </w:rPr>
              <w:t xml:space="preserve">s </w:t>
            </w:r>
            <w:r w:rsidRPr="00B3756E">
              <w:rPr>
                <w:color w:val="000000"/>
              </w:rPr>
              <w:t xml:space="preserve">in </w:t>
            </w:r>
            <w:r>
              <w:rPr>
                <w:rFonts w:hint="eastAsia"/>
              </w:rPr>
              <w:t>stroke volu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 (0.84-0.99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5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 (77-10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 (75-100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A14092">
              <w:rPr>
                <w:rFonts w:hint="eastAsia"/>
                <w:color w:val="000000"/>
              </w:rPr>
              <w:t>93</w:t>
            </w:r>
            <w:r w:rsidR="005B1B2A"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(68-99</w:t>
            </w:r>
            <w:r>
              <w:rPr>
                <w:rFonts w:hint="eastAsia"/>
                <w:color w:val="000000"/>
              </w:rPr>
              <w:t>）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A14092">
              <w:rPr>
                <w:rFonts w:hint="eastAsia"/>
                <w:color w:val="000000"/>
              </w:rPr>
              <w:t>100</w:t>
            </w:r>
            <w:r>
              <w:rPr>
                <w:color w:val="000000"/>
              </w:rPr>
              <w:t xml:space="preserve"> (82-100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hint="eastAsia"/>
                <w:color w:val="000000"/>
              </w:rPr>
              <w:t xml:space="preserve"> (18-22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50531F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50531F">
              <w:rPr>
                <w:rFonts w:hint="eastAsia"/>
                <w:color w:val="000000"/>
              </w:rPr>
              <w:t>0.95</w:t>
            </w:r>
          </w:p>
        </w:tc>
      </w:tr>
      <w:tr w:rsidR="00085712" w:rsidRPr="00B3756E" w:rsidTr="00076815">
        <w:trPr>
          <w:trHeight w:val="1059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lume</w:t>
            </w:r>
            <w:r w:rsidRPr="00B3756E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 xml:space="preserve">induced </w:t>
            </w:r>
            <w:r w:rsidRPr="00B3756E">
              <w:rPr>
                <w:color w:val="000000"/>
              </w:rPr>
              <w:t>change</w:t>
            </w: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 xml:space="preserve"> </w:t>
            </w:r>
            <w:r w:rsidRPr="00B3756E">
              <w:rPr>
                <w:color w:val="000000"/>
              </w:rPr>
              <w:t xml:space="preserve">in </w:t>
            </w:r>
            <w:r w:rsidRPr="006472F2">
              <w:rPr>
                <w:rFonts w:hint="eastAsia"/>
              </w:rPr>
              <w:t>PtcO</w:t>
            </w:r>
            <w:r w:rsidRPr="006472F2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 (0.75-0.98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4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 (66-10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 (51-91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A14092">
              <w:rPr>
                <w:rFonts w:hint="eastAsia"/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>2 (47-90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 (69-100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3-5</w:t>
            </w:r>
            <w:r>
              <w:rPr>
                <w:color w:val="000000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0-0.7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50531F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50531F">
              <w:rPr>
                <w:rFonts w:hint="eastAsia"/>
                <w:color w:val="000000"/>
              </w:rPr>
              <w:t>0.6</w:t>
            </w:r>
            <w:r>
              <w:rPr>
                <w:rFonts w:hint="eastAsia"/>
                <w:color w:val="000000"/>
              </w:rPr>
              <w:t>8</w:t>
            </w:r>
          </w:p>
        </w:tc>
      </w:tr>
      <w:tr w:rsidR="00085712" w:rsidRPr="00B3756E" w:rsidTr="00076815">
        <w:trPr>
          <w:trHeight w:val="1059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jc w:val="left"/>
              <w:rPr>
                <w:color w:val="000000"/>
              </w:rPr>
            </w:pPr>
            <w:r w:rsidRPr="00B3756E">
              <w:rPr>
                <w:color w:val="000000"/>
              </w:rPr>
              <w:t>PLR-</w:t>
            </w:r>
            <w:r>
              <w:rPr>
                <w:rFonts w:hint="eastAsia"/>
                <w:color w:val="000000"/>
              </w:rPr>
              <w:t xml:space="preserve">induced </w:t>
            </w:r>
            <w:r w:rsidRPr="00B3756E">
              <w:rPr>
                <w:color w:val="000000"/>
              </w:rPr>
              <w:t>change</w:t>
            </w:r>
            <w:r>
              <w:rPr>
                <w:rFonts w:hint="eastAsia"/>
                <w:color w:val="000000"/>
              </w:rPr>
              <w:t>s</w:t>
            </w:r>
            <w:r w:rsidRPr="00B3756E">
              <w:rPr>
                <w:color w:val="000000"/>
              </w:rPr>
              <w:t xml:space="preserve"> in</w:t>
            </w:r>
            <w:r w:rsidRPr="006472F2">
              <w:rPr>
                <w:rFonts w:hint="eastAsia"/>
              </w:rPr>
              <w:t xml:space="preserve"> PtcO</w:t>
            </w:r>
            <w:r w:rsidRPr="006472F2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 (0.70-0.95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3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 (66-10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 (51-91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 (47-90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A14092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 (69-</w:t>
            </w:r>
            <w:r>
              <w:rPr>
                <w:color w:val="000000"/>
              </w:rPr>
              <w:t>100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B3756E" w:rsidRDefault="00085712" w:rsidP="005B1B2A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3-5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5E764B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 (0.0-0.7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085712" w:rsidRPr="0050531F" w:rsidRDefault="00085712" w:rsidP="00076815">
            <w:pPr>
              <w:autoSpaceDE w:val="0"/>
              <w:autoSpaceDN w:val="0"/>
              <w:spacing w:line="480" w:lineRule="auto"/>
              <w:rPr>
                <w:color w:val="000000"/>
              </w:rPr>
            </w:pPr>
            <w:r w:rsidRPr="0050531F">
              <w:rPr>
                <w:rFonts w:hint="eastAsia"/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.68</w:t>
            </w:r>
          </w:p>
        </w:tc>
      </w:tr>
    </w:tbl>
    <w:p w:rsidR="00085712" w:rsidRDefault="00085712" w:rsidP="00085712">
      <w:pPr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rFonts w:hint="eastAsia"/>
          <w:color w:val="000000"/>
        </w:rPr>
        <w:t xml:space="preserve">PLR passive leg raising, </w:t>
      </w:r>
      <w:r w:rsidRPr="003F6268">
        <w:rPr>
          <w:color w:val="000000"/>
        </w:rPr>
        <w:t xml:space="preserve">AUC area under the receiver-operating characteristic curve, </w:t>
      </w:r>
      <w:r w:rsidRPr="006472F2">
        <w:rPr>
          <w:rFonts w:hint="eastAsia"/>
        </w:rPr>
        <w:t>PtcO</w:t>
      </w:r>
      <w:r w:rsidRPr="006472F2">
        <w:rPr>
          <w:rFonts w:hint="eastAsia"/>
          <w:vertAlign w:val="subscript"/>
        </w:rPr>
        <w:t>2</w:t>
      </w:r>
      <w:r w:rsidRPr="003F6268">
        <w:rPr>
          <w:color w:val="000000"/>
        </w:rPr>
        <w:t xml:space="preserve"> </w:t>
      </w:r>
      <w:r w:rsidRPr="008F596F">
        <w:rPr>
          <w:rFonts w:hint="eastAsia"/>
        </w:rPr>
        <w:t>t</w:t>
      </w:r>
      <w:r w:rsidRPr="008F596F">
        <w:t xml:space="preserve">ranscutaneous </w:t>
      </w:r>
      <w:r>
        <w:rPr>
          <w:rFonts w:hint="eastAsia"/>
        </w:rPr>
        <w:t xml:space="preserve">partial pressure </w:t>
      </w:r>
      <w:r w:rsidRPr="008F596F">
        <w:rPr>
          <w:rFonts w:hint="eastAsia"/>
        </w:rPr>
        <w:t>of oxygen</w:t>
      </w:r>
      <w:r>
        <w:rPr>
          <w:rFonts w:hint="eastAsia"/>
        </w:rPr>
        <w:t>.</w:t>
      </w:r>
      <w:bookmarkStart w:id="0" w:name="_GoBack"/>
      <w:bookmarkEnd w:id="0"/>
      <w:r>
        <w:rPr>
          <w:rFonts w:hint="eastAsia"/>
          <w:color w:val="000000"/>
        </w:rPr>
        <w:t xml:space="preserve"> </w:t>
      </w:r>
      <w:r w:rsidRPr="003F6268">
        <w:rPr>
          <w:color w:val="000000"/>
        </w:rPr>
        <w:t xml:space="preserve">n = </w:t>
      </w:r>
      <w:r>
        <w:rPr>
          <w:rFonts w:hint="eastAsia"/>
          <w:color w:val="000000"/>
        </w:rPr>
        <w:t xml:space="preserve">34; </w:t>
      </w:r>
      <w:r w:rsidRPr="003F6268">
        <w:rPr>
          <w:color w:val="000000"/>
        </w:rPr>
        <w:t>mean (95 % confidence interval)</w:t>
      </w:r>
    </w:p>
    <w:sectPr w:rsidR="00085712" w:rsidSect="009E1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163" w:rsidRDefault="00770163" w:rsidP="00F7760F">
      <w:r>
        <w:separator/>
      </w:r>
    </w:p>
  </w:endnote>
  <w:endnote w:type="continuationSeparator" w:id="0">
    <w:p w:rsidR="00770163" w:rsidRDefault="00770163" w:rsidP="00F77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163" w:rsidRDefault="00770163" w:rsidP="00F7760F">
      <w:r>
        <w:separator/>
      </w:r>
    </w:p>
  </w:footnote>
  <w:footnote w:type="continuationSeparator" w:id="0">
    <w:p w:rsidR="00770163" w:rsidRDefault="00770163" w:rsidP="00F776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F271E6"/>
    <w:multiLevelType w:val="multilevel"/>
    <w:tmpl w:val="D924B71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BF85A08E-A626-45CF-85F0-C52931217A4F}"/>
  </w:docVars>
  <w:rsids>
    <w:rsidRoot w:val="00F7760F"/>
    <w:rsid w:val="00000CC4"/>
    <w:rsid w:val="000050FC"/>
    <w:rsid w:val="000151F8"/>
    <w:rsid w:val="00022266"/>
    <w:rsid w:val="00023B3F"/>
    <w:rsid w:val="00035F64"/>
    <w:rsid w:val="00036B06"/>
    <w:rsid w:val="0005523E"/>
    <w:rsid w:val="000563B6"/>
    <w:rsid w:val="00061085"/>
    <w:rsid w:val="00061AA0"/>
    <w:rsid w:val="00062AFD"/>
    <w:rsid w:val="00072618"/>
    <w:rsid w:val="00077AE5"/>
    <w:rsid w:val="00080B4F"/>
    <w:rsid w:val="00083C2A"/>
    <w:rsid w:val="00085712"/>
    <w:rsid w:val="000A15F6"/>
    <w:rsid w:val="000B6844"/>
    <w:rsid w:val="000C0CAB"/>
    <w:rsid w:val="000C17BB"/>
    <w:rsid w:val="000C2218"/>
    <w:rsid w:val="000C2FEB"/>
    <w:rsid w:val="000C50AE"/>
    <w:rsid w:val="000D1D28"/>
    <w:rsid w:val="000D25B1"/>
    <w:rsid w:val="000E4BD8"/>
    <w:rsid w:val="000F06B2"/>
    <w:rsid w:val="000F07FF"/>
    <w:rsid w:val="000F272A"/>
    <w:rsid w:val="000F404F"/>
    <w:rsid w:val="0010047C"/>
    <w:rsid w:val="00104F1D"/>
    <w:rsid w:val="00105AD0"/>
    <w:rsid w:val="00111385"/>
    <w:rsid w:val="00117BB7"/>
    <w:rsid w:val="001353E4"/>
    <w:rsid w:val="00135CFD"/>
    <w:rsid w:val="00153530"/>
    <w:rsid w:val="001574C9"/>
    <w:rsid w:val="0016167B"/>
    <w:rsid w:val="001619DA"/>
    <w:rsid w:val="00161BC5"/>
    <w:rsid w:val="00166FBB"/>
    <w:rsid w:val="00167DB9"/>
    <w:rsid w:val="0017101C"/>
    <w:rsid w:val="001719B8"/>
    <w:rsid w:val="001759F3"/>
    <w:rsid w:val="00185447"/>
    <w:rsid w:val="0018674F"/>
    <w:rsid w:val="00190C49"/>
    <w:rsid w:val="001A2383"/>
    <w:rsid w:val="001A3D82"/>
    <w:rsid w:val="001A725E"/>
    <w:rsid w:val="001B0BE9"/>
    <w:rsid w:val="001B5D33"/>
    <w:rsid w:val="001B75D2"/>
    <w:rsid w:val="001B7A0D"/>
    <w:rsid w:val="001C0477"/>
    <w:rsid w:val="001C31AB"/>
    <w:rsid w:val="001D141D"/>
    <w:rsid w:val="001D3AD1"/>
    <w:rsid w:val="001E592A"/>
    <w:rsid w:val="001F2133"/>
    <w:rsid w:val="002038E2"/>
    <w:rsid w:val="0021056E"/>
    <w:rsid w:val="00211D62"/>
    <w:rsid w:val="0021757A"/>
    <w:rsid w:val="00222FF6"/>
    <w:rsid w:val="00230DC0"/>
    <w:rsid w:val="00232550"/>
    <w:rsid w:val="0023256A"/>
    <w:rsid w:val="002335B0"/>
    <w:rsid w:val="0023665D"/>
    <w:rsid w:val="00246C17"/>
    <w:rsid w:val="0024762F"/>
    <w:rsid w:val="00252DCB"/>
    <w:rsid w:val="002579B2"/>
    <w:rsid w:val="00264EDA"/>
    <w:rsid w:val="002823F3"/>
    <w:rsid w:val="00286312"/>
    <w:rsid w:val="002878BB"/>
    <w:rsid w:val="002912AF"/>
    <w:rsid w:val="00291FA5"/>
    <w:rsid w:val="00293A4C"/>
    <w:rsid w:val="00293D40"/>
    <w:rsid w:val="002A0C22"/>
    <w:rsid w:val="002A6B89"/>
    <w:rsid w:val="002B5EC3"/>
    <w:rsid w:val="002B623B"/>
    <w:rsid w:val="002B720A"/>
    <w:rsid w:val="002E53CA"/>
    <w:rsid w:val="002F2627"/>
    <w:rsid w:val="002F4657"/>
    <w:rsid w:val="002F72F0"/>
    <w:rsid w:val="00304555"/>
    <w:rsid w:val="00310CB2"/>
    <w:rsid w:val="003140D4"/>
    <w:rsid w:val="003228AA"/>
    <w:rsid w:val="003308F2"/>
    <w:rsid w:val="00330A37"/>
    <w:rsid w:val="00330CF6"/>
    <w:rsid w:val="00347AAC"/>
    <w:rsid w:val="003529A9"/>
    <w:rsid w:val="003562CF"/>
    <w:rsid w:val="0036455F"/>
    <w:rsid w:val="00370D76"/>
    <w:rsid w:val="003747CF"/>
    <w:rsid w:val="003760BC"/>
    <w:rsid w:val="003763B2"/>
    <w:rsid w:val="00382A87"/>
    <w:rsid w:val="00385547"/>
    <w:rsid w:val="003939D8"/>
    <w:rsid w:val="003A2905"/>
    <w:rsid w:val="003A3CA2"/>
    <w:rsid w:val="003B1B7D"/>
    <w:rsid w:val="003B561F"/>
    <w:rsid w:val="003C23EF"/>
    <w:rsid w:val="003C3F9C"/>
    <w:rsid w:val="003C6882"/>
    <w:rsid w:val="003D011B"/>
    <w:rsid w:val="003D227C"/>
    <w:rsid w:val="003E36DA"/>
    <w:rsid w:val="003F26CF"/>
    <w:rsid w:val="003F3C99"/>
    <w:rsid w:val="00406596"/>
    <w:rsid w:val="00411A7F"/>
    <w:rsid w:val="00417DBB"/>
    <w:rsid w:val="004231E6"/>
    <w:rsid w:val="00425543"/>
    <w:rsid w:val="004258C0"/>
    <w:rsid w:val="0043063B"/>
    <w:rsid w:val="0045044E"/>
    <w:rsid w:val="00450F98"/>
    <w:rsid w:val="004522E2"/>
    <w:rsid w:val="004570BC"/>
    <w:rsid w:val="00457201"/>
    <w:rsid w:val="004666B8"/>
    <w:rsid w:val="004715DA"/>
    <w:rsid w:val="004717DA"/>
    <w:rsid w:val="0047333D"/>
    <w:rsid w:val="00473AB8"/>
    <w:rsid w:val="00487D0E"/>
    <w:rsid w:val="00492A5D"/>
    <w:rsid w:val="004A423A"/>
    <w:rsid w:val="004B083B"/>
    <w:rsid w:val="004B1AC7"/>
    <w:rsid w:val="004B1B1C"/>
    <w:rsid w:val="004B4188"/>
    <w:rsid w:val="004B7AF0"/>
    <w:rsid w:val="004E03BB"/>
    <w:rsid w:val="004E2509"/>
    <w:rsid w:val="004E44C0"/>
    <w:rsid w:val="004E4E68"/>
    <w:rsid w:val="004E556F"/>
    <w:rsid w:val="004F4EB3"/>
    <w:rsid w:val="004F7953"/>
    <w:rsid w:val="00504A59"/>
    <w:rsid w:val="005053F3"/>
    <w:rsid w:val="005135E3"/>
    <w:rsid w:val="005159F8"/>
    <w:rsid w:val="00521F6B"/>
    <w:rsid w:val="00525CE6"/>
    <w:rsid w:val="005304D5"/>
    <w:rsid w:val="00530840"/>
    <w:rsid w:val="00537E4C"/>
    <w:rsid w:val="00542BC2"/>
    <w:rsid w:val="00547A37"/>
    <w:rsid w:val="0055052F"/>
    <w:rsid w:val="00551BA3"/>
    <w:rsid w:val="00555726"/>
    <w:rsid w:val="005650F1"/>
    <w:rsid w:val="0057319E"/>
    <w:rsid w:val="00581175"/>
    <w:rsid w:val="00581C0D"/>
    <w:rsid w:val="0058267F"/>
    <w:rsid w:val="005829A7"/>
    <w:rsid w:val="00583DEF"/>
    <w:rsid w:val="0059179F"/>
    <w:rsid w:val="00593A8C"/>
    <w:rsid w:val="00594CB9"/>
    <w:rsid w:val="0059792D"/>
    <w:rsid w:val="005B1AF6"/>
    <w:rsid w:val="005B1B2A"/>
    <w:rsid w:val="005B31BC"/>
    <w:rsid w:val="005B5A3C"/>
    <w:rsid w:val="005C53CF"/>
    <w:rsid w:val="005C6C02"/>
    <w:rsid w:val="005D2B20"/>
    <w:rsid w:val="005D3064"/>
    <w:rsid w:val="005D42FB"/>
    <w:rsid w:val="005E4CD1"/>
    <w:rsid w:val="005E6F22"/>
    <w:rsid w:val="005E7AD3"/>
    <w:rsid w:val="005F3FCA"/>
    <w:rsid w:val="005F45F9"/>
    <w:rsid w:val="00613624"/>
    <w:rsid w:val="00621FDC"/>
    <w:rsid w:val="006238C6"/>
    <w:rsid w:val="00625CA4"/>
    <w:rsid w:val="00627C2A"/>
    <w:rsid w:val="00630809"/>
    <w:rsid w:val="0063222E"/>
    <w:rsid w:val="00632BD2"/>
    <w:rsid w:val="0063397B"/>
    <w:rsid w:val="00636691"/>
    <w:rsid w:val="0064021E"/>
    <w:rsid w:val="00641E5D"/>
    <w:rsid w:val="006446D7"/>
    <w:rsid w:val="0064487C"/>
    <w:rsid w:val="006472F2"/>
    <w:rsid w:val="00647C30"/>
    <w:rsid w:val="006557C5"/>
    <w:rsid w:val="00655B13"/>
    <w:rsid w:val="00655E16"/>
    <w:rsid w:val="00657EDB"/>
    <w:rsid w:val="0066480D"/>
    <w:rsid w:val="00667BA6"/>
    <w:rsid w:val="00667CD2"/>
    <w:rsid w:val="006726D7"/>
    <w:rsid w:val="00673219"/>
    <w:rsid w:val="00673C75"/>
    <w:rsid w:val="00674599"/>
    <w:rsid w:val="006820F9"/>
    <w:rsid w:val="00690D9A"/>
    <w:rsid w:val="00695050"/>
    <w:rsid w:val="006A4B1E"/>
    <w:rsid w:val="006A5B38"/>
    <w:rsid w:val="006B06E0"/>
    <w:rsid w:val="006B1221"/>
    <w:rsid w:val="006B212A"/>
    <w:rsid w:val="006B5E6F"/>
    <w:rsid w:val="006B6418"/>
    <w:rsid w:val="006C0075"/>
    <w:rsid w:val="006C0403"/>
    <w:rsid w:val="006C45BA"/>
    <w:rsid w:val="006D37A8"/>
    <w:rsid w:val="006E2562"/>
    <w:rsid w:val="006E28EE"/>
    <w:rsid w:val="006E2935"/>
    <w:rsid w:val="006E7337"/>
    <w:rsid w:val="006F26D1"/>
    <w:rsid w:val="0070024E"/>
    <w:rsid w:val="00702939"/>
    <w:rsid w:val="0070302C"/>
    <w:rsid w:val="0070400F"/>
    <w:rsid w:val="0071515C"/>
    <w:rsid w:val="007171E7"/>
    <w:rsid w:val="007207D4"/>
    <w:rsid w:val="007233B4"/>
    <w:rsid w:val="0072501B"/>
    <w:rsid w:val="00730C4A"/>
    <w:rsid w:val="0073342D"/>
    <w:rsid w:val="00736143"/>
    <w:rsid w:val="007372F6"/>
    <w:rsid w:val="0075099E"/>
    <w:rsid w:val="007542D7"/>
    <w:rsid w:val="00764D92"/>
    <w:rsid w:val="00770140"/>
    <w:rsid w:val="00770163"/>
    <w:rsid w:val="00775C5A"/>
    <w:rsid w:val="00777BF5"/>
    <w:rsid w:val="00780F41"/>
    <w:rsid w:val="00787E29"/>
    <w:rsid w:val="00795D3E"/>
    <w:rsid w:val="0079656B"/>
    <w:rsid w:val="007A5725"/>
    <w:rsid w:val="007A73F3"/>
    <w:rsid w:val="007A7E3D"/>
    <w:rsid w:val="007A7F9F"/>
    <w:rsid w:val="007B2933"/>
    <w:rsid w:val="007B7C57"/>
    <w:rsid w:val="007C2DF6"/>
    <w:rsid w:val="007C516D"/>
    <w:rsid w:val="007D71DF"/>
    <w:rsid w:val="007E5A79"/>
    <w:rsid w:val="007F25BC"/>
    <w:rsid w:val="007F4EC8"/>
    <w:rsid w:val="007F6A44"/>
    <w:rsid w:val="00810C92"/>
    <w:rsid w:val="0081233A"/>
    <w:rsid w:val="0081413D"/>
    <w:rsid w:val="00815B5A"/>
    <w:rsid w:val="0081632E"/>
    <w:rsid w:val="00820192"/>
    <w:rsid w:val="0082054A"/>
    <w:rsid w:val="0082231F"/>
    <w:rsid w:val="00835568"/>
    <w:rsid w:val="008370D4"/>
    <w:rsid w:val="00837D26"/>
    <w:rsid w:val="00841339"/>
    <w:rsid w:val="00842F98"/>
    <w:rsid w:val="00843FC7"/>
    <w:rsid w:val="00847F8F"/>
    <w:rsid w:val="0085189D"/>
    <w:rsid w:val="00861805"/>
    <w:rsid w:val="00880041"/>
    <w:rsid w:val="008930CD"/>
    <w:rsid w:val="00894645"/>
    <w:rsid w:val="008948CB"/>
    <w:rsid w:val="008A27BA"/>
    <w:rsid w:val="008B2128"/>
    <w:rsid w:val="008C5AAE"/>
    <w:rsid w:val="008D55CA"/>
    <w:rsid w:val="008D7CE8"/>
    <w:rsid w:val="008E26C1"/>
    <w:rsid w:val="008E3E98"/>
    <w:rsid w:val="008E5627"/>
    <w:rsid w:val="008E6A77"/>
    <w:rsid w:val="008F31D8"/>
    <w:rsid w:val="008F6030"/>
    <w:rsid w:val="0090706E"/>
    <w:rsid w:val="0090771B"/>
    <w:rsid w:val="00907733"/>
    <w:rsid w:val="00910D4D"/>
    <w:rsid w:val="00912C3A"/>
    <w:rsid w:val="00922565"/>
    <w:rsid w:val="00925B9C"/>
    <w:rsid w:val="00925CAF"/>
    <w:rsid w:val="00925EDE"/>
    <w:rsid w:val="0093202E"/>
    <w:rsid w:val="0093361A"/>
    <w:rsid w:val="00937DEB"/>
    <w:rsid w:val="0094324A"/>
    <w:rsid w:val="00960A6B"/>
    <w:rsid w:val="00960EB6"/>
    <w:rsid w:val="00960F02"/>
    <w:rsid w:val="00966027"/>
    <w:rsid w:val="00973525"/>
    <w:rsid w:val="0097362E"/>
    <w:rsid w:val="0098307A"/>
    <w:rsid w:val="00984131"/>
    <w:rsid w:val="009913B1"/>
    <w:rsid w:val="009A242D"/>
    <w:rsid w:val="009A436D"/>
    <w:rsid w:val="009A66FF"/>
    <w:rsid w:val="009B2846"/>
    <w:rsid w:val="009B302B"/>
    <w:rsid w:val="009C55B0"/>
    <w:rsid w:val="009D3C28"/>
    <w:rsid w:val="009E52D4"/>
    <w:rsid w:val="009F2373"/>
    <w:rsid w:val="009F4E2D"/>
    <w:rsid w:val="00A06C8C"/>
    <w:rsid w:val="00A316B7"/>
    <w:rsid w:val="00A32C15"/>
    <w:rsid w:val="00A3474D"/>
    <w:rsid w:val="00A35774"/>
    <w:rsid w:val="00A3786A"/>
    <w:rsid w:val="00A41103"/>
    <w:rsid w:val="00A41DBD"/>
    <w:rsid w:val="00A47FB7"/>
    <w:rsid w:val="00A515C6"/>
    <w:rsid w:val="00A51EB0"/>
    <w:rsid w:val="00A607FB"/>
    <w:rsid w:val="00A627A4"/>
    <w:rsid w:val="00A6344D"/>
    <w:rsid w:val="00A7407B"/>
    <w:rsid w:val="00A864A3"/>
    <w:rsid w:val="00A92943"/>
    <w:rsid w:val="00A943A7"/>
    <w:rsid w:val="00A95EC0"/>
    <w:rsid w:val="00AB0C8A"/>
    <w:rsid w:val="00AB0F4F"/>
    <w:rsid w:val="00AB174C"/>
    <w:rsid w:val="00AB345D"/>
    <w:rsid w:val="00AB5A90"/>
    <w:rsid w:val="00AB6181"/>
    <w:rsid w:val="00AB64F0"/>
    <w:rsid w:val="00AC1730"/>
    <w:rsid w:val="00AC4496"/>
    <w:rsid w:val="00AD00F0"/>
    <w:rsid w:val="00AD0DFE"/>
    <w:rsid w:val="00AD2AED"/>
    <w:rsid w:val="00AD42BE"/>
    <w:rsid w:val="00AD5399"/>
    <w:rsid w:val="00AE19D3"/>
    <w:rsid w:val="00AE7B64"/>
    <w:rsid w:val="00AF3F9F"/>
    <w:rsid w:val="00AF42E4"/>
    <w:rsid w:val="00B0035E"/>
    <w:rsid w:val="00B0059D"/>
    <w:rsid w:val="00B1210D"/>
    <w:rsid w:val="00B14969"/>
    <w:rsid w:val="00B15ECB"/>
    <w:rsid w:val="00B16182"/>
    <w:rsid w:val="00B22757"/>
    <w:rsid w:val="00B254FC"/>
    <w:rsid w:val="00B26F26"/>
    <w:rsid w:val="00B27A6A"/>
    <w:rsid w:val="00B31CFD"/>
    <w:rsid w:val="00B3522A"/>
    <w:rsid w:val="00B405CA"/>
    <w:rsid w:val="00B4260B"/>
    <w:rsid w:val="00B42DFD"/>
    <w:rsid w:val="00B43CED"/>
    <w:rsid w:val="00B53328"/>
    <w:rsid w:val="00B76A16"/>
    <w:rsid w:val="00B7717D"/>
    <w:rsid w:val="00B83D3D"/>
    <w:rsid w:val="00B850E8"/>
    <w:rsid w:val="00B8736C"/>
    <w:rsid w:val="00B9385A"/>
    <w:rsid w:val="00B96BD5"/>
    <w:rsid w:val="00BA1C3D"/>
    <w:rsid w:val="00BB3CDC"/>
    <w:rsid w:val="00BB4913"/>
    <w:rsid w:val="00BB61AF"/>
    <w:rsid w:val="00BB710A"/>
    <w:rsid w:val="00BC0318"/>
    <w:rsid w:val="00BD603B"/>
    <w:rsid w:val="00BD61F3"/>
    <w:rsid w:val="00BE0F7D"/>
    <w:rsid w:val="00BE1BBD"/>
    <w:rsid w:val="00BF4159"/>
    <w:rsid w:val="00C00879"/>
    <w:rsid w:val="00C00E0D"/>
    <w:rsid w:val="00C02D30"/>
    <w:rsid w:val="00C04601"/>
    <w:rsid w:val="00C146E9"/>
    <w:rsid w:val="00C171E7"/>
    <w:rsid w:val="00C25A54"/>
    <w:rsid w:val="00C31F62"/>
    <w:rsid w:val="00C36803"/>
    <w:rsid w:val="00C36868"/>
    <w:rsid w:val="00C36D54"/>
    <w:rsid w:val="00C41679"/>
    <w:rsid w:val="00C434C7"/>
    <w:rsid w:val="00C4575F"/>
    <w:rsid w:val="00C45BCD"/>
    <w:rsid w:val="00C576F9"/>
    <w:rsid w:val="00C6005C"/>
    <w:rsid w:val="00C667AF"/>
    <w:rsid w:val="00C66DBC"/>
    <w:rsid w:val="00C95735"/>
    <w:rsid w:val="00C971EE"/>
    <w:rsid w:val="00CA0C28"/>
    <w:rsid w:val="00CA287F"/>
    <w:rsid w:val="00CB5683"/>
    <w:rsid w:val="00CC6DB6"/>
    <w:rsid w:val="00CD50E9"/>
    <w:rsid w:val="00CD6B0E"/>
    <w:rsid w:val="00CE0F81"/>
    <w:rsid w:val="00CE4883"/>
    <w:rsid w:val="00CF5E91"/>
    <w:rsid w:val="00CF7E8A"/>
    <w:rsid w:val="00D0239E"/>
    <w:rsid w:val="00D03445"/>
    <w:rsid w:val="00D052AA"/>
    <w:rsid w:val="00D05EF4"/>
    <w:rsid w:val="00D3257B"/>
    <w:rsid w:val="00D3363C"/>
    <w:rsid w:val="00D33947"/>
    <w:rsid w:val="00D35978"/>
    <w:rsid w:val="00D36529"/>
    <w:rsid w:val="00D366E2"/>
    <w:rsid w:val="00D51BA6"/>
    <w:rsid w:val="00D54335"/>
    <w:rsid w:val="00D66F90"/>
    <w:rsid w:val="00D762FC"/>
    <w:rsid w:val="00D92059"/>
    <w:rsid w:val="00D94F47"/>
    <w:rsid w:val="00DA3AC3"/>
    <w:rsid w:val="00DA5F1C"/>
    <w:rsid w:val="00DB00CE"/>
    <w:rsid w:val="00DB0960"/>
    <w:rsid w:val="00DB4C01"/>
    <w:rsid w:val="00DB66E1"/>
    <w:rsid w:val="00DB7AEB"/>
    <w:rsid w:val="00DC0DCC"/>
    <w:rsid w:val="00DC2817"/>
    <w:rsid w:val="00DC4FE0"/>
    <w:rsid w:val="00DD2D2F"/>
    <w:rsid w:val="00DD7DB0"/>
    <w:rsid w:val="00DE0259"/>
    <w:rsid w:val="00DE164A"/>
    <w:rsid w:val="00DF6003"/>
    <w:rsid w:val="00E00D49"/>
    <w:rsid w:val="00E02FAE"/>
    <w:rsid w:val="00E14C08"/>
    <w:rsid w:val="00E1635A"/>
    <w:rsid w:val="00E17AD4"/>
    <w:rsid w:val="00E314F3"/>
    <w:rsid w:val="00E325EC"/>
    <w:rsid w:val="00E33B28"/>
    <w:rsid w:val="00E33FB1"/>
    <w:rsid w:val="00E3671F"/>
    <w:rsid w:val="00E37294"/>
    <w:rsid w:val="00E509B3"/>
    <w:rsid w:val="00E51778"/>
    <w:rsid w:val="00E543B6"/>
    <w:rsid w:val="00E5455C"/>
    <w:rsid w:val="00E60BEC"/>
    <w:rsid w:val="00E62741"/>
    <w:rsid w:val="00E66627"/>
    <w:rsid w:val="00E82C78"/>
    <w:rsid w:val="00E84DB3"/>
    <w:rsid w:val="00E904F0"/>
    <w:rsid w:val="00E94356"/>
    <w:rsid w:val="00E964B0"/>
    <w:rsid w:val="00EA0163"/>
    <w:rsid w:val="00EA1593"/>
    <w:rsid w:val="00EA22B1"/>
    <w:rsid w:val="00EA3893"/>
    <w:rsid w:val="00EA7C47"/>
    <w:rsid w:val="00EB15DB"/>
    <w:rsid w:val="00EB36AE"/>
    <w:rsid w:val="00EB3C5F"/>
    <w:rsid w:val="00EB56BD"/>
    <w:rsid w:val="00EB67BD"/>
    <w:rsid w:val="00EB7E43"/>
    <w:rsid w:val="00EC58C3"/>
    <w:rsid w:val="00EC6481"/>
    <w:rsid w:val="00EC6689"/>
    <w:rsid w:val="00EC6BE2"/>
    <w:rsid w:val="00ED6DE5"/>
    <w:rsid w:val="00EE15AF"/>
    <w:rsid w:val="00EE1DEF"/>
    <w:rsid w:val="00EE524B"/>
    <w:rsid w:val="00EF22BA"/>
    <w:rsid w:val="00EF6446"/>
    <w:rsid w:val="00EF7826"/>
    <w:rsid w:val="00F045B5"/>
    <w:rsid w:val="00F05B8F"/>
    <w:rsid w:val="00F17291"/>
    <w:rsid w:val="00F24018"/>
    <w:rsid w:val="00F31F5A"/>
    <w:rsid w:val="00F4372F"/>
    <w:rsid w:val="00F628C1"/>
    <w:rsid w:val="00F703CD"/>
    <w:rsid w:val="00F72697"/>
    <w:rsid w:val="00F72EF8"/>
    <w:rsid w:val="00F7760F"/>
    <w:rsid w:val="00F81482"/>
    <w:rsid w:val="00F87B7C"/>
    <w:rsid w:val="00F9108B"/>
    <w:rsid w:val="00F93766"/>
    <w:rsid w:val="00F9503B"/>
    <w:rsid w:val="00FA1401"/>
    <w:rsid w:val="00FA2D00"/>
    <w:rsid w:val="00FA2E63"/>
    <w:rsid w:val="00FA5957"/>
    <w:rsid w:val="00FB1915"/>
    <w:rsid w:val="00FB5B1C"/>
    <w:rsid w:val="00FD3C2E"/>
    <w:rsid w:val="00FD4024"/>
    <w:rsid w:val="00FD5C82"/>
    <w:rsid w:val="00FE5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0F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qFormat/>
    <w:locked/>
    <w:rsid w:val="004B1B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qFormat/>
    <w:locked/>
    <w:rsid w:val="00922565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77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HeaderChar">
    <w:name w:val="Header Char"/>
    <w:link w:val="Header"/>
    <w:uiPriority w:val="99"/>
    <w:semiHidden/>
    <w:locked/>
    <w:rsid w:val="00F7760F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F7760F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FooterChar">
    <w:name w:val="Footer Char"/>
    <w:link w:val="Footer"/>
    <w:uiPriority w:val="99"/>
    <w:semiHidden/>
    <w:locked/>
    <w:rsid w:val="00F7760F"/>
    <w:rPr>
      <w:sz w:val="18"/>
      <w:szCs w:val="18"/>
    </w:rPr>
  </w:style>
  <w:style w:type="character" w:styleId="Hyperlink">
    <w:name w:val="Hyperlink"/>
    <w:uiPriority w:val="99"/>
    <w:rsid w:val="00F7760F"/>
    <w:rPr>
      <w:color w:val="0000FF"/>
      <w:u w:val="single"/>
    </w:rPr>
  </w:style>
  <w:style w:type="character" w:customStyle="1" w:styleId="Heading3Char">
    <w:name w:val="Heading 3 Char"/>
    <w:link w:val="Heading3"/>
    <w:rsid w:val="00922565"/>
    <w:rPr>
      <w:rFonts w:ascii="SimSun" w:hAnsi="SimSun" w:cs="SimSu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92256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D762FC"/>
  </w:style>
  <w:style w:type="character" w:customStyle="1" w:styleId="Heading1Char">
    <w:name w:val="Heading 1 Char"/>
    <w:link w:val="Heading1"/>
    <w:rsid w:val="004B1B1C"/>
    <w:rPr>
      <w:rFonts w:ascii="Times New Roman" w:hAnsi="Times New Roman"/>
      <w:b/>
      <w:bCs/>
      <w:kern w:val="44"/>
      <w:sz w:val="44"/>
      <w:szCs w:val="44"/>
    </w:rPr>
  </w:style>
  <w:style w:type="character" w:customStyle="1" w:styleId="highlight">
    <w:name w:val="highlight"/>
    <w:basedOn w:val="DefaultParagraphFont"/>
    <w:rsid w:val="004B1B1C"/>
  </w:style>
  <w:style w:type="character" w:styleId="Emphasis">
    <w:name w:val="Emphasis"/>
    <w:uiPriority w:val="20"/>
    <w:qFormat/>
    <w:locked/>
    <w:rsid w:val="00B42DFD"/>
    <w:rPr>
      <w:i/>
      <w:iCs/>
    </w:rPr>
  </w:style>
  <w:style w:type="paragraph" w:customStyle="1" w:styleId="1">
    <w:name w:val="标题1"/>
    <w:basedOn w:val="Normal"/>
    <w:rsid w:val="00B8736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sc">
    <w:name w:val="desc"/>
    <w:basedOn w:val="Normal"/>
    <w:rsid w:val="00B8736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rsid w:val="00B8736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jrnl">
    <w:name w:val="jrnl"/>
    <w:basedOn w:val="DefaultParagraphFont"/>
    <w:rsid w:val="00B873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0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86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4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59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5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9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4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590AD3-4314-4EB3-B764-643328DE6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6</TotalTime>
  <Pages>1</Pages>
  <Words>123</Words>
  <Characters>707</Characters>
  <Application>Microsoft Office Word</Application>
  <DocSecurity>0</DocSecurity>
  <Lines>5</Lines>
  <Paragraphs>1</Paragraphs>
  <ScaleCrop>false</ScaleCrop>
  <Company>WwW.YlmF.CoM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0008761</cp:lastModifiedBy>
  <cp:revision>343</cp:revision>
  <dcterms:created xsi:type="dcterms:W3CDTF">2016-03-14T10:40:00Z</dcterms:created>
  <dcterms:modified xsi:type="dcterms:W3CDTF">2017-05-17T13:51:00Z</dcterms:modified>
</cp:coreProperties>
</file>